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1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ou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jor algorithms used for signal detection.</w:t>
      </w:r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ower limit of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&gt;1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≥2, 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4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=log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025&gt;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 E(IC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V(IC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05&gt;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widowControl/>
        <w:spacing w:before="100" w:beforeAutospacing="1" w:after="100" w:afterAutospacing="1" w:line="480" w:lineRule="auto"/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95%CI, 95% confidence interval; </w:t>
      </w:r>
      <w:r>
        <w:rPr>
          <w:rFonts w:ascii="Times New Roman" w:hAnsi="Times New Roman" w:eastAsia="宋体" w:cs="Times New Roman"/>
          <w:i/>
          <w:i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, the number of reports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chi-squared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C, information component; IC025, the lower limit of 95% CI of the IC; E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IC expectations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V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variance of IC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EBGM, empirical Bayesian geometric mean; EBGM05, the lower limit of 95% CI of EBGM.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DA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13:01:58Z</dcterms:created>
  <dc:creator>86155</dc:creator>
  <cp:lastModifiedBy>tongji</cp:lastModifiedBy>
  <dcterms:modified xsi:type="dcterms:W3CDTF">2021-11-28T13:0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8D550FAFE5A4863BE2BB9C44031BE29</vt:lpwstr>
  </property>
</Properties>
</file>